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EF2" w:rsidRPr="009B6DEA" w:rsidRDefault="00E20EF2" w:rsidP="00E20EF2">
      <w:pPr>
        <w:spacing w:line="480" w:lineRule="auto"/>
        <w:jc w:val="both"/>
        <w:outlineLvl w:val="0"/>
        <w:rPr>
          <w:b/>
          <w:iCs/>
          <w:sz w:val="22"/>
          <w:szCs w:val="22"/>
          <w:lang w:val="en-GB"/>
        </w:rPr>
      </w:pPr>
      <w:r w:rsidRPr="009B6DEA">
        <w:rPr>
          <w:b/>
          <w:sz w:val="22"/>
          <w:szCs w:val="22"/>
          <w:lang w:val="en-GB"/>
        </w:rPr>
        <w:t>Table S2.</w:t>
      </w:r>
      <w:r w:rsidRPr="009B6DEA">
        <w:rPr>
          <w:b/>
          <w:iCs/>
          <w:sz w:val="22"/>
          <w:szCs w:val="22"/>
          <w:lang w:val="en-GB"/>
        </w:rPr>
        <w:t xml:space="preserve"> Yeast strai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19"/>
        <w:gridCol w:w="6099"/>
        <w:gridCol w:w="1969"/>
      </w:tblGrid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b/>
                <w:sz w:val="22"/>
                <w:szCs w:val="22"/>
                <w:lang w:val="en-GB"/>
              </w:rPr>
              <w:t>Name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b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b/>
                <w:lang w:val="en-GB"/>
              </w:rPr>
            </w:pPr>
            <w:r w:rsidRPr="00150D0F">
              <w:rPr>
                <w:b/>
                <w:sz w:val="22"/>
                <w:szCs w:val="22"/>
                <w:lang w:val="en-GB"/>
              </w:rPr>
              <w:t>Source</w:t>
            </w:r>
          </w:p>
        </w:tc>
      </w:tr>
      <w:tr w:rsidR="00E20EF2" w:rsidRPr="00150D0F" w:rsidTr="006A2C67">
        <w:trPr>
          <w:cantSplit/>
          <w:tblHeader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BY4741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lys2-∆0 ura3-∆0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 xml:space="preserve">Open </w:t>
            </w:r>
            <w:proofErr w:type="spellStart"/>
            <w:r w:rsidRPr="00150D0F">
              <w:rPr>
                <w:sz w:val="22"/>
                <w:szCs w:val="22"/>
                <w:lang w:val="en-GB"/>
              </w:rPr>
              <w:t>Biosystems</w:t>
            </w:r>
            <w:proofErr w:type="spellEnd"/>
          </w:p>
        </w:tc>
      </w:tr>
      <w:tr w:rsidR="00E20EF2" w:rsidRPr="00150D0F" w:rsidTr="006A2C67">
        <w:trPr>
          <w:cantSplit/>
          <w:tblHeader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BY4742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  <w:tblHeader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LS001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slx5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  <w:tblHeader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TM006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slx8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  <w:tblHeader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FR036W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cdc26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  <w:tblHeader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color w:val="000000"/>
                <w:sz w:val="22"/>
                <w:szCs w:val="22"/>
                <w:lang w:val="en-GB" w:eastAsia="en-GB"/>
              </w:rPr>
              <w:t>YEL061C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cin8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Euroscarf</w:t>
            </w:r>
          </w:p>
        </w:tc>
      </w:tr>
      <w:tr w:rsidR="00E20EF2" w:rsidRPr="00150D0F" w:rsidTr="006A2C67">
        <w:trPr>
          <w:cantSplit/>
          <w:tblHeader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</w:rPr>
              <w:t>YCR086W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csm1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PR135W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ctf4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Euroscarf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MR078C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ctf18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color w:val="000000"/>
                <w:sz w:val="22"/>
                <w:szCs w:val="22"/>
                <w:lang w:val="en-GB" w:eastAsia="en-GB"/>
              </w:rPr>
              <w:t>YPL018W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ctf19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</w:rPr>
              <w:t>YDR318W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mcm21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</w:rPr>
              <w:t>YDL188C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pph22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CR066W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rad18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NL250W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rad50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ML032C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rad52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PL024W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rmi1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Euroscarf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MR190C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sgs1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</w:rPr>
              <w:t>YGL060W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ybp2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Open Biosystems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LP522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ura3-∆0 slx5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24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slx5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34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lys2-∆0 ura3-∆0 slx5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36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slx5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25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slx8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27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lys2-∆0 met15-∆0 ura3-∆0 slx8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04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ura3-∆0 slx8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05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ura3-∆0 slx8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38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rts1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40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lys2-∆0 ura3-∆0 rts1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43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rts1::KanMX4 slx5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45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lys2-∆0 ura3-∆0 rts1::KanMX4 slx5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47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lys2-∆0 ura3-∆0 rts1::KanMX4 slx8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50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lys2-∆0 ura3-∆0 rts1::KanMX4 slx8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30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lys2-∆0 ura3-∆0 sgo1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31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sgo1::KanMX4 slx5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33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lys2-∆0 ura3-∆0 sgo1::KanMX4 slx8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12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mad2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LP514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 xml:space="preserve">MATa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mad2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LP516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mad2::KanMX4 slx5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lastRenderedPageBreak/>
              <w:t>YLP518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 xml:space="preserve">MATa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mad2::KanMX4 slx5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LP519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mad2::KanMX4 slx8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LP521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 xml:space="preserve">MATa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mad2::KanMX4 slx8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033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SLX8-GFP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034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SLX5-GFP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YB2168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</w:rPr>
              <w:t xml:space="preserve"> </w:t>
            </w:r>
            <w:r w:rsidRPr="00150D0F">
              <w:rPr>
                <w:i/>
                <w:sz w:val="22"/>
                <w:szCs w:val="22"/>
              </w:rPr>
              <w:t>ade2-101 his3-Δ200 leu2 lys2-801 trp1-Δ63 ura3-52 ndc10-1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437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</w:rPr>
              <w:t xml:space="preserve"> </w:t>
            </w:r>
            <w:r w:rsidRPr="00150D0F">
              <w:rPr>
                <w:i/>
                <w:sz w:val="22"/>
                <w:szCs w:val="22"/>
              </w:rPr>
              <w:t>ade2-101 his3-Δ200 leu2 lys2-801 trp1-Δ63 ura3-52 SLX5</w:t>
            </w:r>
            <w:r w:rsidRPr="00150D0F">
              <w:rPr>
                <w:i/>
                <w:sz w:val="22"/>
                <w:szCs w:val="22"/>
                <w:lang w:val="en-GB"/>
              </w:rPr>
              <w:t>-GFP::His3MX6 ndc10-1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438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SLX5-GFP::His3MX6 slx8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439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nl-NL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SLX8-GFP::His3MX6 slx5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YB3085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 xml:space="preserve">MATa </w:t>
            </w:r>
            <w:r w:rsidRPr="00150D0F">
              <w:rPr>
                <w:i/>
                <w:sz w:val="22"/>
                <w:szCs w:val="22"/>
                <w:lang w:val="nl-NL"/>
              </w:rPr>
              <w:t>ade2-101 his3-∆200 leu2-∆1 lys2-801 trp1-∆63 ura3-52 CFIII (CEN3.L.YPH278) URA3 SUP11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 xml:space="preserve">Spencer </w:t>
            </w:r>
            <w:r w:rsidRPr="00150D0F">
              <w:rPr>
                <w:i/>
                <w:sz w:val="22"/>
                <w:szCs w:val="22"/>
                <w:lang w:val="en-GB"/>
              </w:rPr>
              <w:t>et al</w:t>
            </w:r>
            <w:r w:rsidRPr="00150D0F">
              <w:rPr>
                <w:sz w:val="22"/>
                <w:szCs w:val="22"/>
                <w:lang w:val="en-GB"/>
              </w:rPr>
              <w:t>., 1990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440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 xml:space="preserve">MATa </w:t>
            </w:r>
            <w:r w:rsidRPr="00150D0F">
              <w:rPr>
                <w:i/>
                <w:sz w:val="22"/>
                <w:szCs w:val="22"/>
                <w:lang w:val="nl-NL"/>
              </w:rPr>
              <w:t>ade2-101 his3-∆200 leu2-∆1 lys2-801 trp1-∆63 ura3-52 CFIII (CEN3.L.YPH278) URA3 SUP11 slx5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441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 xml:space="preserve">MATa </w:t>
            </w:r>
            <w:r w:rsidRPr="00150D0F">
              <w:rPr>
                <w:i/>
                <w:sz w:val="22"/>
                <w:szCs w:val="22"/>
                <w:lang w:val="nl-NL"/>
              </w:rPr>
              <w:t>ade2-101 his3-∆200 leu2-∆1 lys2-801 trp1-∆63 ura3-52 CFIII (CEN3.L.YPH278) URA3 SUP11 slx8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BM556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ade2-101 trp1-∆63 his3-∆200 leu2-∆1 NDC10-GFP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 xml:space="preserve">Montpetit </w:t>
            </w:r>
            <w:r w:rsidRPr="00150D0F">
              <w:rPr>
                <w:i/>
                <w:sz w:val="22"/>
                <w:szCs w:val="22"/>
                <w:lang w:val="nl-NL"/>
              </w:rPr>
              <w:t>et al</w:t>
            </w:r>
            <w:r w:rsidRPr="00150D0F">
              <w:rPr>
                <w:sz w:val="22"/>
                <w:szCs w:val="22"/>
                <w:lang w:val="nl-NL"/>
              </w:rPr>
              <w:t>., 2006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578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200 leu2-∆1 lys2-801 ura3-52 NDC10-GFP::His3MX6 slx5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80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200 leu2-∆1 lys2-801 trp1-∆63 ura3-52 NDC10-GFP::His3MX6 slx8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nl-NL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PH1819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ade2-101 his3-∆200 leu2-∆1 lys2-801 trp1-∆63 ura3-52 CEP3-GFP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ontpetit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et al</w:t>
            </w:r>
            <w:r w:rsidRPr="00150D0F">
              <w:rPr>
                <w:sz w:val="22"/>
                <w:szCs w:val="22"/>
                <w:lang w:val="en-GB"/>
              </w:rPr>
              <w:t>., 2006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83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200 leu2-∆1 lys2-801 ura3-52 CEP3-GFP::His3MX6 slx5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85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200 leu2-∆1 lys2-801 trp1-∆63 ura3-52 CEP3-GFP::His3MX6 slx8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PH1821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ade2-101 his3-∆200 leu2-∆1 lys2-801 trp1-∆63 ura3-52 BIR1-GFP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ontpetit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et al</w:t>
            </w:r>
            <w:r w:rsidRPr="00150D0F">
              <w:rPr>
                <w:sz w:val="22"/>
                <w:szCs w:val="22"/>
                <w:lang w:val="en-GB"/>
              </w:rPr>
              <w:t>., 2006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553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200 leu2-∆1 lys2-801 ura3-52 BIR1-GFP::His3MX6 slx5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YB3820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Nnf1-mCherry::KanMX4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225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 xml:space="preserve">MATa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ura3-∆0 Nnf1-mCherry::KanMX4 SLX5-GFP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en-GB"/>
              </w:rPr>
              <w:t>YLP160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RTS1-GFP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 xml:space="preserve">Huh </w:t>
            </w:r>
            <w:r w:rsidRPr="00150D0F">
              <w:rPr>
                <w:i/>
                <w:sz w:val="22"/>
                <w:szCs w:val="22"/>
                <w:lang w:val="en-GB"/>
              </w:rPr>
              <w:t>et al</w:t>
            </w:r>
            <w:r w:rsidRPr="00150D0F">
              <w:rPr>
                <w:sz w:val="22"/>
                <w:szCs w:val="22"/>
                <w:lang w:val="en-GB"/>
              </w:rPr>
              <w:t>., 2003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161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ura3-∆0 RTS1-GFP::His3MX6 slx5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162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lys2-∆0 ura3-∆0 RTS1-GFP::His3MX6 slx5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163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RTS1-GFP::His3MX6 slx8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165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lys2-∆0 ura3-∆0 RTS1-GFP::His3MX6 slx8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>YLP422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nl-NL"/>
              </w:rPr>
            </w:pPr>
            <w:r w:rsidRPr="00150D0F">
              <w:rPr>
                <w:sz w:val="22"/>
                <w:szCs w:val="22"/>
                <w:lang w:val="nl-NL"/>
              </w:rPr>
              <w:t xml:space="preserve">MATa </w:t>
            </w:r>
            <w:r w:rsidRPr="00150D0F">
              <w:rPr>
                <w:i/>
                <w:sz w:val="22"/>
                <w:szCs w:val="22"/>
                <w:lang w:val="nl-NL"/>
              </w:rPr>
              <w:t>his3-∆1 leu2-∆0 met15-∆0  ura3-∆0 RTS1-GFP::His3MX6 sgo1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lastRenderedPageBreak/>
              <w:t>YLP426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RTS1-GFP::His3MX6 sgo1::KanMX6 slx5::Nat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427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ura3-∆0 Nnf1-mCherry::KanMX4 RTS1-GFP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429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ura3-∆0 Nnf1-mCherry::KanMX4 RTS1-GFP::His3MX6 slx5::KanMX6 mad2::URA3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YB2327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lys2-801 ade2-101 trp1-∆63 his3-∆200 leu2-∆1 GFP-TUB1::URA3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Grav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et al</w:t>
            </w:r>
            <w:r w:rsidRPr="00150D0F">
              <w:rPr>
                <w:sz w:val="22"/>
                <w:szCs w:val="22"/>
                <w:lang w:val="en-GB"/>
              </w:rPr>
              <w:t>., 2006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144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lys2-801 ade2-101 trp1-∆63 his3-∆200 leu2-∆1 GFP-TUB1::URA3 slx8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146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MAT</w:t>
            </w:r>
            <w:r w:rsidRPr="00150D0F">
              <w:rPr>
                <w:sz w:val="22"/>
                <w:szCs w:val="22"/>
                <w:lang w:val="en-GB"/>
              </w:rPr>
              <w:sym w:font="Symbol" w:char="F061"/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lys2-801 ade2-101 trp1-∆63 his3-∆200 leu2-∆1 GFP-TUB1::URA3</w:t>
            </w:r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slx5::His3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YB3283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lys2-801 ade2-101 trp1-∆63 his3-∆200 leu2-∆1 SPC42-GFP::hphNT1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Neurohr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et al</w:t>
            </w:r>
            <w:r w:rsidRPr="00150D0F">
              <w:rPr>
                <w:sz w:val="22"/>
                <w:szCs w:val="22"/>
                <w:lang w:val="en-GB"/>
              </w:rPr>
              <w:t>., 2011</w:t>
            </w:r>
          </w:p>
        </w:tc>
      </w:tr>
      <w:tr w:rsidR="00E20EF2" w:rsidRPr="00150D0F" w:rsidTr="006A2C67">
        <w:trPr>
          <w:cantSplit/>
        </w:trPr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076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lys2-801 ade2-101 trp1-∆63 his3-∆200 leu2-∆1 SPC42-GFP::hphNT1 slx5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E20EF2" w:rsidRPr="00150D0F" w:rsidTr="006A2C67">
        <w:tc>
          <w:tcPr>
            <w:tcW w:w="121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YLP077</w:t>
            </w:r>
          </w:p>
        </w:tc>
        <w:tc>
          <w:tcPr>
            <w:tcW w:w="609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lys2-801 ade2-101 trp1-∆63 his3-∆200 leu2-∆1 SPC42-GFP::hphNT1 slx8::KanMX6</w:t>
            </w:r>
          </w:p>
        </w:tc>
        <w:tc>
          <w:tcPr>
            <w:tcW w:w="1969" w:type="dxa"/>
            <w:shd w:val="clear" w:color="auto" w:fill="auto"/>
          </w:tcPr>
          <w:p w:rsidR="00E20EF2" w:rsidRPr="00150D0F" w:rsidRDefault="00E20EF2" w:rsidP="006A2C67">
            <w:pPr>
              <w:rPr>
                <w:lang w:val="en-GB"/>
              </w:rPr>
            </w:pPr>
            <w:r w:rsidRPr="00150D0F"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D4D52" w:rsidRPr="00150D0F" w:rsidTr="006A2C67"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TM101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lys2-801 ade2-101 trp1-∆63 his3-∆200 leu2-∆1 SPC42-GFP::hphNT1</w:t>
            </w:r>
            <w:r>
              <w:rPr>
                <w:i/>
                <w:sz w:val="22"/>
                <w:szCs w:val="22"/>
                <w:lang w:val="en-GB"/>
              </w:rPr>
              <w:t xml:space="preserve"> Cir</w:t>
            </w:r>
            <w:r w:rsidRPr="00D74897">
              <w:rPr>
                <w:i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D4D52" w:rsidRPr="00150D0F" w:rsidTr="006A2C67"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TM102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lys2-801 ade2-101 trp1-∆63 his3-∆200 leu2-∆1 SPC42-GFP::hphNT1 slx5::KanMX6</w:t>
            </w:r>
            <w:r>
              <w:rPr>
                <w:i/>
                <w:sz w:val="22"/>
                <w:szCs w:val="22"/>
                <w:lang w:val="en-GB"/>
              </w:rPr>
              <w:t xml:space="preserve"> Cir</w:t>
            </w:r>
            <w:r w:rsidRPr="00D74897">
              <w:rPr>
                <w:i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D4D52" w:rsidRPr="00150D0F" w:rsidTr="006A2C67"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TM101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ura3-52 lys2-801 ade2-101 trp1-∆63 his3-∆200 leu2-∆1 SPC42-GFP::hphNT1 slx8::KanMX6</w:t>
            </w:r>
            <w:r>
              <w:rPr>
                <w:i/>
                <w:sz w:val="22"/>
                <w:szCs w:val="22"/>
                <w:lang w:val="en-GB"/>
              </w:rPr>
              <w:t xml:space="preserve"> Cir</w:t>
            </w:r>
            <w:r w:rsidRPr="00D74897">
              <w:rPr>
                <w:i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D4D52" w:rsidRPr="00150D0F" w:rsidTr="006A2C67"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TM107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RTS1-GFP::His3MX6</w:t>
            </w:r>
            <w:r>
              <w:rPr>
                <w:i/>
                <w:sz w:val="22"/>
                <w:szCs w:val="22"/>
                <w:lang w:val="en-GB"/>
              </w:rPr>
              <w:t xml:space="preserve"> Cir</w:t>
            </w:r>
            <w:r w:rsidRPr="00D74897">
              <w:rPr>
                <w:i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D4D52" w:rsidRPr="00150D0F" w:rsidTr="006A2C67"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TM108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ura3-∆0 RTS1-GFP::His3MX6 slx5::KanMX6</w:t>
            </w:r>
            <w:r>
              <w:rPr>
                <w:i/>
                <w:sz w:val="22"/>
                <w:szCs w:val="22"/>
                <w:lang w:val="en-GB"/>
              </w:rPr>
              <w:t xml:space="preserve"> Cir</w:t>
            </w:r>
            <w:r w:rsidRPr="00D74897">
              <w:rPr>
                <w:i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  <w:tr w:rsidR="00BD4D52" w:rsidRPr="00150D0F" w:rsidTr="006A2C67"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YTM110</w:t>
            </w:r>
          </w:p>
        </w:tc>
        <w:tc>
          <w:tcPr>
            <w:tcW w:w="6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proofErr w:type="spellStart"/>
            <w:r w:rsidRPr="00150D0F">
              <w:rPr>
                <w:sz w:val="22"/>
                <w:szCs w:val="22"/>
                <w:lang w:val="en-GB"/>
              </w:rPr>
              <w:t>MATa</w:t>
            </w:r>
            <w:proofErr w:type="spellEnd"/>
            <w:r w:rsidRPr="00150D0F">
              <w:rPr>
                <w:sz w:val="22"/>
                <w:szCs w:val="22"/>
                <w:lang w:val="en-GB"/>
              </w:rPr>
              <w:t xml:space="preserve"> </w:t>
            </w:r>
            <w:r w:rsidRPr="00150D0F">
              <w:rPr>
                <w:i/>
                <w:sz w:val="22"/>
                <w:szCs w:val="22"/>
                <w:lang w:val="en-GB"/>
              </w:rPr>
              <w:t>his3-∆1 leu2-∆0 met15-∆0 ura3-∆0 RTS1-GFP::His3MX6 slx8::KanMX6</w:t>
            </w:r>
            <w:r>
              <w:rPr>
                <w:i/>
                <w:sz w:val="22"/>
                <w:szCs w:val="22"/>
                <w:lang w:val="en-GB"/>
              </w:rPr>
              <w:t xml:space="preserve"> Cir</w:t>
            </w:r>
            <w:r w:rsidRPr="00D74897">
              <w:rPr>
                <w:i/>
                <w:sz w:val="22"/>
                <w:szCs w:val="22"/>
                <w:vertAlign w:val="superscript"/>
                <w:lang w:val="en-GB"/>
              </w:rPr>
              <w:t>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D52" w:rsidRPr="00150D0F" w:rsidRDefault="00BD4D52" w:rsidP="006A2C67">
            <w:p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study</w:t>
            </w:r>
          </w:p>
        </w:tc>
      </w:tr>
    </w:tbl>
    <w:p w:rsidR="00E20EF2" w:rsidRDefault="00E20EF2" w:rsidP="00E20EF2">
      <w:pPr>
        <w:spacing w:after="200" w:line="276" w:lineRule="auto"/>
        <w:rPr>
          <w:b/>
          <w:sz w:val="22"/>
          <w:szCs w:val="22"/>
          <w:lang w:val="en-GB"/>
        </w:rPr>
      </w:pPr>
    </w:p>
    <w:p w:rsidR="00E20EF2" w:rsidRDefault="00E20EF2" w:rsidP="00E20EF2">
      <w:pPr>
        <w:spacing w:after="200" w:line="276" w:lineRule="auto"/>
        <w:rPr>
          <w:b/>
          <w:sz w:val="22"/>
          <w:szCs w:val="22"/>
          <w:lang w:val="en-GB"/>
        </w:rPr>
      </w:pPr>
    </w:p>
    <w:sectPr w:rsidR="00E20EF2" w:rsidSect="00691BE4">
      <w:footerReference w:type="even" r:id="rId6"/>
      <w:footerReference w:type="default" r:id="rId7"/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0D1C" w:rsidRDefault="00330D1C" w:rsidP="007C16C2">
      <w:r>
        <w:separator/>
      </w:r>
    </w:p>
  </w:endnote>
  <w:endnote w:type="continuationSeparator" w:id="0">
    <w:p w:rsidR="00330D1C" w:rsidRDefault="00330D1C" w:rsidP="007C16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Minion Pro Med">
    <w:panose1 w:val="00000000000000000000"/>
    <w:charset w:val="00"/>
    <w:family w:val="roman"/>
    <w:notTrueType/>
    <w:pitch w:val="variable"/>
    <w:sig w:usb0="E00002AF" w:usb1="5000E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6DEA" w:rsidRDefault="00B70FBA" w:rsidP="004E6D97">
    <w:pPr>
      <w:pStyle w:val="Footer"/>
      <w:framePr w:wrap="around" w:vAnchor="text" w:hAnchor="margin" w:xAlign="right" w:y="1"/>
      <w:rPr>
        <w:rStyle w:val="PageNumber"/>
        <w:rFonts w:eastAsiaTheme="majorEastAsia"/>
      </w:rPr>
    </w:pPr>
    <w:r>
      <w:rPr>
        <w:rStyle w:val="PageNumber"/>
        <w:rFonts w:eastAsiaTheme="majorEastAsia"/>
      </w:rPr>
      <w:fldChar w:fldCharType="begin"/>
    </w:r>
    <w:r w:rsidR="00281773">
      <w:rPr>
        <w:rStyle w:val="PageNumber"/>
        <w:rFonts w:eastAsiaTheme="majorEastAsia"/>
      </w:rPr>
      <w:instrText xml:space="preserve">PAGE  </w:instrText>
    </w:r>
    <w:r>
      <w:rPr>
        <w:rStyle w:val="PageNumber"/>
        <w:rFonts w:eastAsiaTheme="majorEastAsia"/>
      </w:rPr>
      <w:fldChar w:fldCharType="end"/>
    </w:r>
  </w:p>
  <w:p w:rsidR="009B6DEA" w:rsidRDefault="003402B7" w:rsidP="00945E3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6DEA" w:rsidRPr="00691BE4" w:rsidRDefault="00B70FBA">
    <w:pPr>
      <w:ind w:right="260"/>
      <w:rPr>
        <w:color w:val="0F243E"/>
        <w:sz w:val="26"/>
        <w:szCs w:val="26"/>
      </w:rPr>
    </w:pPr>
    <w:r w:rsidRPr="00B70FBA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49" o:spid="_x0000_s1025" type="#_x0000_t202" style="position:absolute;margin-left:504.15pt;margin-top:783.1pt;width:29.35pt;height:19.85pt;z-index:251660288;visibility:visible;mso-width-percent:50;mso-height-percent:50;mso-position-horizontal-relative:page;mso-position-vertical-relative:page;mso-width-percent:50;mso-height-percent:50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" stroked="f" strokeweight=".5pt">
          <v:textbox style="mso-next-textbox:#Text Box 49;mso-fit-shape-to-text:t" inset="0,,0">
            <w:txbxContent>
              <w:p w:rsidR="009B6DEA" w:rsidRPr="00691BE4" w:rsidRDefault="00B70FBA">
                <w:pPr>
                  <w:jc w:val="center"/>
                  <w:rPr>
                    <w:color w:val="0F243E"/>
                    <w:sz w:val="22"/>
                    <w:szCs w:val="22"/>
                  </w:rPr>
                </w:pPr>
                <w:r w:rsidRPr="00691BE4">
                  <w:rPr>
                    <w:color w:val="0F243E"/>
                    <w:sz w:val="22"/>
                    <w:szCs w:val="22"/>
                  </w:rPr>
                  <w:fldChar w:fldCharType="begin"/>
                </w:r>
                <w:r w:rsidR="00281773" w:rsidRPr="00691BE4">
                  <w:rPr>
                    <w:color w:val="0F243E"/>
                    <w:sz w:val="22"/>
                    <w:szCs w:val="22"/>
                  </w:rPr>
                  <w:instrText xml:space="preserve"> PAGE  \* Arabic  \* MERGEFORMAT </w:instrText>
                </w:r>
                <w:r w:rsidRPr="00691BE4">
                  <w:rPr>
                    <w:color w:val="0F243E"/>
                    <w:sz w:val="22"/>
                    <w:szCs w:val="22"/>
                  </w:rPr>
                  <w:fldChar w:fldCharType="separate"/>
                </w:r>
                <w:r w:rsidR="00E90A62">
                  <w:rPr>
                    <w:noProof/>
                    <w:color w:val="0F243E"/>
                    <w:sz w:val="22"/>
                    <w:szCs w:val="22"/>
                  </w:rPr>
                  <w:t>3</w:t>
                </w:r>
                <w:r w:rsidRPr="00691BE4">
                  <w:rPr>
                    <w:color w:val="0F243E"/>
                    <w:sz w:val="22"/>
                    <w:szCs w:val="22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  <w:p w:rsidR="009B6DEA" w:rsidRDefault="003402B7" w:rsidP="00945E3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0D1C" w:rsidRDefault="00330D1C" w:rsidP="007C16C2">
      <w:r>
        <w:separator/>
      </w:r>
    </w:p>
  </w:footnote>
  <w:footnote w:type="continuationSeparator" w:id="0">
    <w:p w:rsidR="00330D1C" w:rsidRDefault="00330D1C" w:rsidP="007C16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E20EF2"/>
    <w:rsid w:val="00007FA5"/>
    <w:rsid w:val="00014A41"/>
    <w:rsid w:val="00040B45"/>
    <w:rsid w:val="00042184"/>
    <w:rsid w:val="000808BE"/>
    <w:rsid w:val="00084A35"/>
    <w:rsid w:val="000878FB"/>
    <w:rsid w:val="000C0700"/>
    <w:rsid w:val="000D0709"/>
    <w:rsid w:val="000E217F"/>
    <w:rsid w:val="000E2616"/>
    <w:rsid w:val="000E7EA3"/>
    <w:rsid w:val="00116198"/>
    <w:rsid w:val="0013142E"/>
    <w:rsid w:val="00131A05"/>
    <w:rsid w:val="00152D8B"/>
    <w:rsid w:val="001A076B"/>
    <w:rsid w:val="001B162B"/>
    <w:rsid w:val="001D754B"/>
    <w:rsid w:val="001F3F4E"/>
    <w:rsid w:val="001F4B29"/>
    <w:rsid w:val="001F6BC7"/>
    <w:rsid w:val="002138D6"/>
    <w:rsid w:val="00236AA1"/>
    <w:rsid w:val="002517D6"/>
    <w:rsid w:val="00281773"/>
    <w:rsid w:val="002851E8"/>
    <w:rsid w:val="00330D1C"/>
    <w:rsid w:val="003546DA"/>
    <w:rsid w:val="00360D79"/>
    <w:rsid w:val="00371B7E"/>
    <w:rsid w:val="003A1307"/>
    <w:rsid w:val="003A4225"/>
    <w:rsid w:val="003B234D"/>
    <w:rsid w:val="003C2211"/>
    <w:rsid w:val="003D3F2F"/>
    <w:rsid w:val="004028C4"/>
    <w:rsid w:val="0042156E"/>
    <w:rsid w:val="00424347"/>
    <w:rsid w:val="00427557"/>
    <w:rsid w:val="004406F4"/>
    <w:rsid w:val="0046365E"/>
    <w:rsid w:val="00486898"/>
    <w:rsid w:val="004A0B99"/>
    <w:rsid w:val="004B577E"/>
    <w:rsid w:val="004C0560"/>
    <w:rsid w:val="004C6B8E"/>
    <w:rsid w:val="004E6ACD"/>
    <w:rsid w:val="004F46F6"/>
    <w:rsid w:val="005108EF"/>
    <w:rsid w:val="00510B13"/>
    <w:rsid w:val="00557D41"/>
    <w:rsid w:val="005652D6"/>
    <w:rsid w:val="00580847"/>
    <w:rsid w:val="005951D3"/>
    <w:rsid w:val="005A76C9"/>
    <w:rsid w:val="005D09DE"/>
    <w:rsid w:val="005F3F26"/>
    <w:rsid w:val="00605FD1"/>
    <w:rsid w:val="0060639E"/>
    <w:rsid w:val="00620B56"/>
    <w:rsid w:val="0063446A"/>
    <w:rsid w:val="00636FC6"/>
    <w:rsid w:val="00691EC9"/>
    <w:rsid w:val="006B09FD"/>
    <w:rsid w:val="006E60FB"/>
    <w:rsid w:val="007470BC"/>
    <w:rsid w:val="0076143E"/>
    <w:rsid w:val="007860EB"/>
    <w:rsid w:val="00793C25"/>
    <w:rsid w:val="007A1F87"/>
    <w:rsid w:val="007A2E46"/>
    <w:rsid w:val="007B7B95"/>
    <w:rsid w:val="007C16C2"/>
    <w:rsid w:val="007D607C"/>
    <w:rsid w:val="007E3E84"/>
    <w:rsid w:val="008040B2"/>
    <w:rsid w:val="00840A01"/>
    <w:rsid w:val="00843C4B"/>
    <w:rsid w:val="00862A5D"/>
    <w:rsid w:val="00866AE4"/>
    <w:rsid w:val="008F5AA8"/>
    <w:rsid w:val="009107EC"/>
    <w:rsid w:val="00926CE8"/>
    <w:rsid w:val="0095752D"/>
    <w:rsid w:val="00972551"/>
    <w:rsid w:val="0098384E"/>
    <w:rsid w:val="0099620E"/>
    <w:rsid w:val="009F565C"/>
    <w:rsid w:val="009F7566"/>
    <w:rsid w:val="00A05793"/>
    <w:rsid w:val="00A736DC"/>
    <w:rsid w:val="00AC125E"/>
    <w:rsid w:val="00AD0491"/>
    <w:rsid w:val="00AE5FE2"/>
    <w:rsid w:val="00B43759"/>
    <w:rsid w:val="00B5677C"/>
    <w:rsid w:val="00B70FBA"/>
    <w:rsid w:val="00B7731F"/>
    <w:rsid w:val="00B80144"/>
    <w:rsid w:val="00BA245C"/>
    <w:rsid w:val="00BC0DD7"/>
    <w:rsid w:val="00BD4D52"/>
    <w:rsid w:val="00C10846"/>
    <w:rsid w:val="00C249DD"/>
    <w:rsid w:val="00C32C37"/>
    <w:rsid w:val="00C66790"/>
    <w:rsid w:val="00C8464D"/>
    <w:rsid w:val="00CD3FC4"/>
    <w:rsid w:val="00CE6250"/>
    <w:rsid w:val="00D22021"/>
    <w:rsid w:val="00D26675"/>
    <w:rsid w:val="00D62CA4"/>
    <w:rsid w:val="00D960E8"/>
    <w:rsid w:val="00E17844"/>
    <w:rsid w:val="00E20EF2"/>
    <w:rsid w:val="00E71798"/>
    <w:rsid w:val="00E72573"/>
    <w:rsid w:val="00E8142A"/>
    <w:rsid w:val="00E90A62"/>
    <w:rsid w:val="00EA4171"/>
    <w:rsid w:val="00EB236D"/>
    <w:rsid w:val="00F04679"/>
    <w:rsid w:val="00F13728"/>
    <w:rsid w:val="00F24240"/>
    <w:rsid w:val="00F65E4D"/>
    <w:rsid w:val="00F9310D"/>
    <w:rsid w:val="00FA0504"/>
    <w:rsid w:val="00FB0357"/>
    <w:rsid w:val="00FB3FDF"/>
    <w:rsid w:val="00FB4A65"/>
    <w:rsid w:val="00FE3630"/>
    <w:rsid w:val="00FE64B7"/>
    <w:rsid w:val="00FF0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pacing,TEXT"/>
    <w:qFormat/>
    <w:rsid w:val="00E20E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ing1">
    <w:name w:val="heading 1"/>
    <w:aliases w:val="Chapter"/>
    <w:basedOn w:val="Title"/>
    <w:next w:val="Normal"/>
    <w:link w:val="Heading1Char"/>
    <w:uiPriority w:val="9"/>
    <w:qFormat/>
    <w:rsid w:val="0013142E"/>
    <w:pPr>
      <w:outlineLvl w:val="0"/>
    </w:pPr>
    <w:rPr>
      <w:rFonts w:ascii="Minion Pro" w:hAnsi="Minion Pro"/>
      <w:color w:val="000000" w:themeColor="text1"/>
      <w:sz w:val="40"/>
      <w:szCs w:val="40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13142E"/>
    <w:pPr>
      <w:spacing w:before="240" w:after="240"/>
      <w:outlineLvl w:val="1"/>
    </w:pPr>
    <w:rPr>
      <w:rFonts w:ascii="Minion Pro Med" w:hAnsi="Minion Pro Med"/>
      <w:bCs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142E"/>
    <w:pPr>
      <w:widowControl w:val="0"/>
      <w:spacing w:after="240"/>
      <w:jc w:val="both"/>
      <w:outlineLvl w:val="2"/>
    </w:pPr>
    <w:rPr>
      <w:rFonts w:ascii="Minion Pro" w:eastAsiaTheme="majorEastAsia" w:hAnsi="Minion Pro" w:cstheme="majorBidi"/>
      <w:b/>
      <w:bCs/>
      <w:color w:val="C00000"/>
      <w:sz w:val="26"/>
      <w:szCs w:val="26"/>
      <w:lang w:val="en-GB" w:bidi="en-US"/>
    </w:rPr>
  </w:style>
  <w:style w:type="paragraph" w:styleId="Heading4">
    <w:name w:val="heading 4"/>
    <w:basedOn w:val="Normal"/>
    <w:next w:val="Normal"/>
    <w:link w:val="Heading4Char"/>
    <w:unhideWhenUsed/>
    <w:qFormat/>
    <w:rsid w:val="0013142E"/>
    <w:pPr>
      <w:keepNext/>
      <w:keepLines/>
      <w:widowControl w:val="0"/>
      <w:spacing w:line="480" w:lineRule="auto"/>
      <w:jc w:val="both"/>
      <w:outlineLvl w:val="3"/>
    </w:pPr>
    <w:rPr>
      <w:rFonts w:ascii="Minion Pro Med" w:eastAsiaTheme="majorEastAsia" w:hAnsi="Minion Pro Med" w:cstheme="minorHAnsi"/>
      <w:b/>
      <w:bCs/>
      <w:i/>
      <w:iCs/>
      <w:color w:val="00B050"/>
      <w:sz w:val="22"/>
      <w:szCs w:val="22"/>
      <w:lang w:val="en-GB" w:bidi="en-US"/>
    </w:rPr>
  </w:style>
  <w:style w:type="paragraph" w:styleId="Heading5">
    <w:name w:val="heading 5"/>
    <w:aliases w:val="Heading 5: Figure header,Figure Header"/>
    <w:basedOn w:val="Normal"/>
    <w:next w:val="Normal"/>
    <w:link w:val="Heading5Char"/>
    <w:uiPriority w:val="9"/>
    <w:unhideWhenUsed/>
    <w:qFormat/>
    <w:rsid w:val="0013142E"/>
    <w:pPr>
      <w:widowControl w:val="0"/>
      <w:spacing w:line="480" w:lineRule="auto"/>
      <w:jc w:val="both"/>
      <w:outlineLvl w:val="4"/>
    </w:pPr>
    <w:rPr>
      <w:rFonts w:asciiTheme="minorHAnsi" w:eastAsiaTheme="minorEastAsia" w:hAnsiTheme="minorHAnsi" w:cstheme="minorHAnsi"/>
      <w:b/>
      <w:color w:val="548DD4" w:themeColor="text2" w:themeTint="99"/>
      <w:sz w:val="22"/>
      <w:szCs w:val="22"/>
      <w:lang w:val="en-GB" w:bidi="en-US"/>
    </w:rPr>
  </w:style>
  <w:style w:type="paragraph" w:styleId="Heading6">
    <w:name w:val="heading 6"/>
    <w:aliases w:val="Heading 6: Figure text,Figure Text"/>
    <w:basedOn w:val="Normal"/>
    <w:next w:val="Normal"/>
    <w:link w:val="Heading6Char"/>
    <w:uiPriority w:val="9"/>
    <w:unhideWhenUsed/>
    <w:qFormat/>
    <w:rsid w:val="0013142E"/>
    <w:pPr>
      <w:widowControl w:val="0"/>
      <w:spacing w:line="480" w:lineRule="auto"/>
      <w:jc w:val="both"/>
      <w:outlineLvl w:val="5"/>
    </w:pPr>
    <w:rPr>
      <w:rFonts w:eastAsiaTheme="majorEastAsia" w:cstheme="majorBidi"/>
      <w:iCs/>
      <w:lang w:bidi="en-US"/>
    </w:rPr>
  </w:style>
  <w:style w:type="paragraph" w:styleId="Heading7">
    <w:name w:val="heading 7"/>
    <w:aliases w:val="7_Table Text,Table Text"/>
    <w:basedOn w:val="Normal"/>
    <w:next w:val="Normal"/>
    <w:link w:val="Heading7Char"/>
    <w:uiPriority w:val="9"/>
    <w:unhideWhenUsed/>
    <w:qFormat/>
    <w:rsid w:val="0013142E"/>
    <w:pPr>
      <w:widowControl w:val="0"/>
      <w:jc w:val="both"/>
      <w:outlineLvl w:val="6"/>
    </w:pPr>
    <w:rPr>
      <w:rFonts w:asciiTheme="minorHAnsi" w:eastAsiaTheme="majorEastAsia" w:hAnsiTheme="minorHAnsi" w:cstheme="minorHAnsi"/>
      <w:sz w:val="20"/>
      <w:szCs w:val="20"/>
      <w:lang w:val="en-GB" w:eastAsia="nl-NL"/>
    </w:rPr>
  </w:style>
  <w:style w:type="paragraph" w:styleId="Heading8">
    <w:name w:val="heading 8"/>
    <w:aliases w:val="8_Table Footnotes,Table Kopjes,RENAME"/>
    <w:basedOn w:val="Normal"/>
    <w:next w:val="Normal"/>
    <w:link w:val="Heading8Char"/>
    <w:uiPriority w:val="9"/>
    <w:unhideWhenUsed/>
    <w:qFormat/>
    <w:rsid w:val="0013142E"/>
    <w:pPr>
      <w:keepNext/>
      <w:keepLines/>
      <w:widowControl w:val="0"/>
      <w:spacing w:before="200" w:line="480" w:lineRule="auto"/>
      <w:jc w:val="both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bidi="en-US"/>
    </w:rPr>
  </w:style>
  <w:style w:type="paragraph" w:styleId="Heading9">
    <w:name w:val="heading 9"/>
    <w:aliases w:val="9_Table Header,Table Header"/>
    <w:basedOn w:val="Normal"/>
    <w:next w:val="Normal"/>
    <w:link w:val="Heading9Char"/>
    <w:uiPriority w:val="9"/>
    <w:unhideWhenUsed/>
    <w:qFormat/>
    <w:rsid w:val="0013142E"/>
    <w:pPr>
      <w:keepNext/>
      <w:keepLines/>
      <w:widowControl w:val="0"/>
      <w:spacing w:before="20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13142E"/>
    <w:rPr>
      <w:rFonts w:ascii="Minion Pro" w:eastAsiaTheme="majorEastAsia" w:hAnsi="Minion Pro" w:cstheme="majorBidi"/>
      <w:b/>
      <w:iCs/>
      <w:color w:val="000000" w:themeColor="text1"/>
      <w:spacing w:val="15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3142E"/>
    <w:rPr>
      <w:rFonts w:ascii="Minion Pro Med" w:eastAsiaTheme="majorEastAsia" w:hAnsi="Minion Pro Med" w:cstheme="majorBidi"/>
      <w:b/>
      <w:iCs/>
      <w:spacing w:val="15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3142E"/>
    <w:rPr>
      <w:rFonts w:ascii="Minion Pro" w:eastAsiaTheme="majorEastAsia" w:hAnsi="Minion Pro" w:cstheme="majorBidi"/>
      <w:b/>
      <w:bCs/>
      <w:color w:val="C00000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rsid w:val="0013142E"/>
    <w:rPr>
      <w:rFonts w:ascii="Minion Pro Med" w:eastAsiaTheme="majorEastAsia" w:hAnsi="Minion Pro Med" w:cstheme="minorHAnsi"/>
      <w:b/>
      <w:bCs/>
      <w:i/>
      <w:iCs/>
      <w:color w:val="00B050"/>
      <w:lang w:val="en-GB"/>
    </w:rPr>
  </w:style>
  <w:style w:type="character" w:customStyle="1" w:styleId="Heading5Char">
    <w:name w:val="Heading 5 Char"/>
    <w:aliases w:val="Heading 5: Figure header Char,Figure Header Char"/>
    <w:basedOn w:val="DefaultParagraphFont"/>
    <w:link w:val="Heading5"/>
    <w:uiPriority w:val="9"/>
    <w:rsid w:val="0013142E"/>
    <w:rPr>
      <w:rFonts w:cstheme="minorHAnsi"/>
      <w:b/>
      <w:color w:val="548DD4" w:themeColor="text2" w:themeTint="99"/>
      <w:lang w:val="en-GB"/>
    </w:rPr>
  </w:style>
  <w:style w:type="character" w:customStyle="1" w:styleId="Heading6Char">
    <w:name w:val="Heading 6 Char"/>
    <w:aliases w:val="Heading 6: Figure text Char,Figure Text Char"/>
    <w:basedOn w:val="DefaultParagraphFont"/>
    <w:link w:val="Heading6"/>
    <w:uiPriority w:val="9"/>
    <w:rsid w:val="0013142E"/>
    <w:rPr>
      <w:rFonts w:ascii="Times New Roman" w:eastAsiaTheme="majorEastAsia" w:hAnsi="Times New Roman" w:cstheme="majorBidi"/>
      <w:iCs/>
      <w:sz w:val="24"/>
      <w:szCs w:val="24"/>
    </w:rPr>
  </w:style>
  <w:style w:type="character" w:customStyle="1" w:styleId="Heading7Char">
    <w:name w:val="Heading 7 Char"/>
    <w:aliases w:val="7_Table Text Char,Table Text Char"/>
    <w:basedOn w:val="DefaultParagraphFont"/>
    <w:link w:val="Heading7"/>
    <w:uiPriority w:val="9"/>
    <w:rsid w:val="0013142E"/>
    <w:rPr>
      <w:rFonts w:eastAsiaTheme="majorEastAsia" w:cstheme="minorHAnsi"/>
      <w:sz w:val="20"/>
      <w:szCs w:val="20"/>
      <w:lang w:val="en-GB" w:eastAsia="nl-NL" w:bidi="ar-SA"/>
    </w:rPr>
  </w:style>
  <w:style w:type="character" w:customStyle="1" w:styleId="Heading8Char">
    <w:name w:val="Heading 8 Char"/>
    <w:aliases w:val="8_Table Footnotes Char,Table Kopjes Char,RENAME Char"/>
    <w:basedOn w:val="DefaultParagraphFont"/>
    <w:link w:val="Heading8"/>
    <w:uiPriority w:val="9"/>
    <w:rsid w:val="0013142E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aliases w:val="9_Table Header Char,Table Header Char"/>
    <w:basedOn w:val="DefaultParagraphFont"/>
    <w:link w:val="Heading9"/>
    <w:uiPriority w:val="9"/>
    <w:rsid w:val="001314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next w:val="Normal"/>
    <w:link w:val="TitleChar"/>
    <w:uiPriority w:val="10"/>
    <w:qFormat/>
    <w:rsid w:val="0013142E"/>
    <w:pPr>
      <w:pageBreakBefore/>
      <w:pBdr>
        <w:bottom w:val="single" w:sz="4" w:space="1" w:color="auto"/>
      </w:pBdr>
      <w:shd w:val="clear" w:color="4F81BD" w:themeColor="accent1" w:fill="auto"/>
      <w:spacing w:after="240" w:line="360" w:lineRule="auto"/>
    </w:pPr>
    <w:rPr>
      <w:rFonts w:asciiTheme="majorHAnsi" w:eastAsiaTheme="majorEastAsia" w:hAnsiTheme="majorHAnsi" w:cstheme="majorBidi"/>
      <w:b/>
      <w:iCs/>
      <w:color w:val="4F81BD" w:themeColor="accent1"/>
      <w:spacing w:val="15"/>
      <w:sz w:val="36"/>
      <w:szCs w:val="28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13142E"/>
    <w:rPr>
      <w:rFonts w:asciiTheme="majorHAnsi" w:eastAsiaTheme="majorEastAsia" w:hAnsiTheme="majorHAnsi" w:cstheme="majorBidi"/>
      <w:b/>
      <w:iCs/>
      <w:color w:val="4F81BD" w:themeColor="accent1"/>
      <w:spacing w:val="15"/>
      <w:sz w:val="36"/>
      <w:szCs w:val="28"/>
      <w:shd w:val="clear" w:color="4F81BD" w:themeColor="accent1" w:fill="auto"/>
      <w:lang w:val="nl-NL"/>
    </w:rPr>
  </w:style>
  <w:style w:type="paragraph" w:styleId="Subtitle">
    <w:name w:val="Subtitle"/>
    <w:next w:val="Normal"/>
    <w:link w:val="SubtitleChar"/>
    <w:uiPriority w:val="11"/>
    <w:qFormat/>
    <w:rsid w:val="0013142E"/>
    <w:pPr>
      <w:numPr>
        <w:ilvl w:val="1"/>
      </w:numPr>
      <w:spacing w:before="360" w:after="360" w:line="360" w:lineRule="auto"/>
      <w:jc w:val="both"/>
    </w:pPr>
    <w:rPr>
      <w:rFonts w:eastAsiaTheme="majorEastAsia" w:cstheme="majorBidi"/>
      <w:b/>
      <w:iCs/>
      <w:color w:val="4F81BD" w:themeColor="accent1"/>
      <w:spacing w:val="15"/>
      <w:sz w:val="28"/>
      <w:szCs w:val="28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13142E"/>
    <w:rPr>
      <w:rFonts w:eastAsiaTheme="majorEastAsia" w:cstheme="majorBidi"/>
      <w:b/>
      <w:iCs/>
      <w:color w:val="4F81BD" w:themeColor="accent1"/>
      <w:spacing w:val="15"/>
      <w:sz w:val="28"/>
      <w:szCs w:val="28"/>
      <w:lang w:val="nl-NL"/>
    </w:rPr>
  </w:style>
  <w:style w:type="character" w:styleId="Strong">
    <w:name w:val="Strong"/>
    <w:aliases w:val="Tabel Kopje"/>
    <w:basedOn w:val="DefaultParagraphFont"/>
    <w:uiPriority w:val="22"/>
    <w:qFormat/>
    <w:rsid w:val="0013142E"/>
    <w:rPr>
      <w:b/>
      <w:bCs/>
    </w:rPr>
  </w:style>
  <w:style w:type="character" w:styleId="Emphasis">
    <w:name w:val="Emphasis"/>
    <w:basedOn w:val="DefaultParagraphFont"/>
    <w:uiPriority w:val="20"/>
    <w:qFormat/>
    <w:rsid w:val="0013142E"/>
    <w:rPr>
      <w:i/>
      <w:iCs/>
    </w:rPr>
  </w:style>
  <w:style w:type="paragraph" w:styleId="NoSpacing">
    <w:name w:val="No Spacing"/>
    <w:aliases w:val="Table Footnote"/>
    <w:basedOn w:val="Normal"/>
    <w:link w:val="NoSpacingChar"/>
    <w:uiPriority w:val="1"/>
    <w:qFormat/>
    <w:rsid w:val="0013142E"/>
    <w:pPr>
      <w:widowControl w:val="0"/>
      <w:jc w:val="both"/>
      <w:outlineLvl w:val="5"/>
    </w:pPr>
    <w:rPr>
      <w:rFonts w:eastAsiaTheme="minorEastAsia" w:cstheme="minorBidi"/>
      <w:szCs w:val="22"/>
      <w:lang w:bidi="en-US"/>
    </w:rPr>
  </w:style>
  <w:style w:type="character" w:customStyle="1" w:styleId="NoSpacingChar">
    <w:name w:val="No Spacing Char"/>
    <w:aliases w:val="Table Footnote Char"/>
    <w:basedOn w:val="DefaultParagraphFont"/>
    <w:link w:val="NoSpacing"/>
    <w:uiPriority w:val="1"/>
    <w:rsid w:val="0013142E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13142E"/>
    <w:pPr>
      <w:widowControl w:val="0"/>
      <w:spacing w:line="480" w:lineRule="auto"/>
      <w:ind w:left="720"/>
      <w:contextualSpacing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3142E"/>
    <w:pPr>
      <w:widowControl w:val="0"/>
      <w:spacing w:line="480" w:lineRule="auto"/>
      <w:jc w:val="both"/>
      <w:outlineLvl w:val="5"/>
    </w:pPr>
    <w:rPr>
      <w:rFonts w:asciiTheme="minorHAnsi" w:eastAsiaTheme="minorEastAsia" w:hAnsiTheme="minorHAnsi" w:cstheme="minorBidi"/>
      <w:i/>
      <w:iCs/>
      <w:color w:val="000000" w:themeColor="text1"/>
      <w:sz w:val="22"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1314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42E"/>
    <w:pPr>
      <w:widowControl w:val="0"/>
      <w:pBdr>
        <w:bottom w:val="single" w:sz="4" w:space="4" w:color="4F81BD" w:themeColor="accent1"/>
      </w:pBdr>
      <w:spacing w:before="200" w:after="280" w:line="480" w:lineRule="auto"/>
      <w:ind w:left="936" w:right="936"/>
      <w:jc w:val="both"/>
      <w:outlineLvl w:val="5"/>
    </w:pPr>
    <w:rPr>
      <w:rFonts w:asciiTheme="minorHAnsi" w:eastAsiaTheme="minorEastAsia" w:hAnsiTheme="minorHAnsi" w:cstheme="minorBidi"/>
      <w:b/>
      <w:bCs/>
      <w:i/>
      <w:iCs/>
      <w:color w:val="4F81BD" w:themeColor="accent1"/>
      <w:sz w:val="22"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42E"/>
    <w:rPr>
      <w:b/>
      <w:bCs/>
      <w:i/>
      <w:iCs/>
      <w:color w:val="4F81BD" w:themeColor="accent1"/>
    </w:rPr>
  </w:style>
  <w:style w:type="character" w:styleId="SubtleEmphasis">
    <w:name w:val="Subtle Emphasis"/>
    <w:aliases w:val="Table Footnotes"/>
    <w:basedOn w:val="DefaultParagraphFont"/>
    <w:uiPriority w:val="19"/>
    <w:qFormat/>
    <w:rsid w:val="0013142E"/>
    <w:rPr>
      <w:b/>
      <w:i/>
      <w:iCs/>
    </w:rPr>
  </w:style>
  <w:style w:type="character" w:styleId="IntenseEmphasis">
    <w:name w:val="Intense Emphasis"/>
    <w:uiPriority w:val="21"/>
    <w:qFormat/>
    <w:rsid w:val="0013142E"/>
    <w:rPr>
      <w:lang w:val="nl-NL"/>
    </w:rPr>
  </w:style>
  <w:style w:type="character" w:styleId="SubtleReference">
    <w:name w:val="Subtle Reference"/>
    <w:aliases w:val="Table Voetnoot"/>
    <w:basedOn w:val="DefaultParagraphFont"/>
    <w:uiPriority w:val="31"/>
    <w:qFormat/>
    <w:rsid w:val="0013142E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13142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13142E"/>
  </w:style>
  <w:style w:type="paragraph" w:styleId="TOCHeading">
    <w:name w:val="TOC Heading"/>
    <w:basedOn w:val="Heading1"/>
    <w:next w:val="Normal"/>
    <w:uiPriority w:val="39"/>
    <w:unhideWhenUsed/>
    <w:qFormat/>
    <w:rsid w:val="0013142E"/>
    <w:pPr>
      <w:shd w:val="clear" w:color="auto" w:fill="auto"/>
      <w:outlineLvl w:val="9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3142E"/>
    <w:pPr>
      <w:widowControl w:val="0"/>
      <w:spacing w:after="100" w:line="480" w:lineRule="auto"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3142E"/>
    <w:pPr>
      <w:widowControl w:val="0"/>
      <w:spacing w:after="100" w:line="480" w:lineRule="auto"/>
      <w:ind w:left="220"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3142E"/>
    <w:pPr>
      <w:widowControl w:val="0"/>
      <w:spacing w:after="100" w:line="480" w:lineRule="auto"/>
      <w:ind w:left="440"/>
      <w:jc w:val="both"/>
      <w:outlineLvl w:val="5"/>
    </w:pPr>
    <w:rPr>
      <w:rFonts w:eastAsiaTheme="majorEastAsia" w:cstheme="minorBidi"/>
      <w:iCs/>
      <w:sz w:val="22"/>
      <w:lang w:val="en-GB" w:bidi="en-US"/>
    </w:rPr>
  </w:style>
  <w:style w:type="paragraph" w:customStyle="1" w:styleId="DecimalAligned">
    <w:name w:val="Decimal Aligned"/>
    <w:basedOn w:val="Normal"/>
    <w:uiPriority w:val="40"/>
    <w:qFormat/>
    <w:rsid w:val="0013142E"/>
    <w:pPr>
      <w:widowControl w:val="0"/>
      <w:tabs>
        <w:tab w:val="decimal" w:pos="360"/>
      </w:tabs>
      <w:spacing w:after="200" w:line="276" w:lineRule="auto"/>
      <w:outlineLvl w:val="5"/>
    </w:pPr>
    <w:rPr>
      <w:rFonts w:asciiTheme="minorHAnsi" w:eastAsiaTheme="majorEastAsia" w:hAnsiTheme="minorHAnsi" w:cstheme="minorBidi"/>
      <w:iCs/>
      <w:sz w:val="22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3142E"/>
    <w:pPr>
      <w:widowControl w:val="0"/>
      <w:jc w:val="both"/>
      <w:outlineLvl w:val="5"/>
    </w:pPr>
    <w:rPr>
      <w:rFonts w:eastAsiaTheme="majorEastAsia"/>
      <w:b/>
      <w:bCs/>
      <w:iCs/>
      <w:color w:val="4F81BD" w:themeColor="accent1"/>
      <w:sz w:val="18"/>
      <w:szCs w:val="18"/>
      <w:lang w:val="en-GB" w:bidi="en-US"/>
    </w:rPr>
  </w:style>
  <w:style w:type="paragraph" w:styleId="Footer">
    <w:name w:val="footer"/>
    <w:basedOn w:val="Normal"/>
    <w:link w:val="FooterChar"/>
    <w:uiPriority w:val="99"/>
    <w:rsid w:val="00E20EF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0EF2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E20EF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74</Words>
  <Characters>5908</Characters>
  <Application>Microsoft Office Word</Application>
  <DocSecurity>0</DocSecurity>
  <Lines>49</Lines>
  <Paragraphs>13</Paragraphs>
  <ScaleCrop>false</ScaleCrop>
  <Company/>
  <LinksUpToDate>false</LinksUpToDate>
  <CharactersWithSpaces>6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vandepasch</dc:creator>
  <cp:lastModifiedBy>loesvandepasch</cp:lastModifiedBy>
  <cp:revision>6</cp:revision>
  <dcterms:created xsi:type="dcterms:W3CDTF">2013-04-19T08:43:00Z</dcterms:created>
  <dcterms:modified xsi:type="dcterms:W3CDTF">2013-04-26T17:59:00Z</dcterms:modified>
</cp:coreProperties>
</file>